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34" w:rsidRDefault="00935734" w:rsidP="000672A0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5B09D3" w:rsidRPr="009A384F" w:rsidRDefault="005B09D3" w:rsidP="000672A0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0672A0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0672A0">
      <w:pPr>
        <w:spacing w:line="360" w:lineRule="auto"/>
        <w:rPr>
          <w:rFonts w:ascii="Arial" w:hAnsi="Arial" w:cs="Arial"/>
          <w:sz w:val="24"/>
          <w:szCs w:val="24"/>
        </w:rPr>
      </w:pPr>
      <w:r w:rsidRPr="009A384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15000" cy="35433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734" w:rsidRPr="009A384F" w:rsidRDefault="00F61207" w:rsidP="000672A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6</w:t>
      </w:r>
      <w:r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Fig</w:t>
      </w:r>
      <w:r w:rsidR="00935734" w:rsidRPr="009A384F">
        <w:rPr>
          <w:rFonts w:ascii="Arial" w:eastAsia="맑은 고딕" w:hAnsi="Arial" w:cs="Arial"/>
          <w:sz w:val="24"/>
          <w:szCs w:val="24"/>
          <w:lang w:val="de-DE"/>
        </w:rPr>
        <w:t xml:space="preserve">. 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>Unit cell distribution of the indexed GI images processed by XGANDALF at various input CTDDs.</w:t>
      </w:r>
    </w:p>
    <w:p w:rsidR="00935734" w:rsidRPr="009A384F" w:rsidRDefault="00935734" w:rsidP="000672A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935734" w:rsidRPr="009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4"/>
    <w:rsid w:val="000672A0"/>
    <w:rsid w:val="003A6CD3"/>
    <w:rsid w:val="005B09D3"/>
    <w:rsid w:val="006A638B"/>
    <w:rsid w:val="007F3DF9"/>
    <w:rsid w:val="00935734"/>
    <w:rsid w:val="009A384F"/>
    <w:rsid w:val="00F6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1B75B-CA5C-453B-BA25-91DA7BA3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3573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93573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i Hyun</dc:creator>
  <cp:keywords/>
  <dc:description/>
  <cp:lastModifiedBy>Nam Ki Hyun</cp:lastModifiedBy>
  <cp:revision>4</cp:revision>
  <dcterms:created xsi:type="dcterms:W3CDTF">2025-06-11T05:41:00Z</dcterms:created>
  <dcterms:modified xsi:type="dcterms:W3CDTF">2025-06-12T13:44:00Z</dcterms:modified>
</cp:coreProperties>
</file>